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604EE" w14:textId="7D53A62F" w:rsidR="00DE692A" w:rsidRDefault="00FD5FC6" w:rsidP="00BB0413">
      <w:pPr>
        <w:widowControl/>
        <w:spacing w:line="480" w:lineRule="auto"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Table S1.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The mean distance between adjacent SNPs per chromosome.</w:t>
      </w:r>
    </w:p>
    <w:tbl>
      <w:tblPr>
        <w:tblW w:w="77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188"/>
        <w:gridCol w:w="1560"/>
        <w:gridCol w:w="1701"/>
        <w:gridCol w:w="283"/>
        <w:gridCol w:w="1985"/>
      </w:tblGrid>
      <w:tr w:rsidR="00C060DB" w:rsidRPr="00C060DB" w14:paraId="08C6499A" w14:textId="517062AA" w:rsidTr="00C060DB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7F647" w14:textId="77777777" w:rsidR="00F2596B" w:rsidRPr="00BB0413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B0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r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FD723" w14:textId="77777777" w:rsidR="00F2596B" w:rsidRPr="00BB0413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B0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ength (Mb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D2F49" w14:textId="77777777" w:rsidR="00F2596B" w:rsidRPr="00BB0413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B0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. of SNP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BC7A2" w14:textId="77777777" w:rsidR="00F2596B" w:rsidRPr="00BB0413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B04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an Distance (kb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85FF94" w14:textId="309FA6D6" w:rsidR="00F2596B" w:rsidRPr="00691219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highlight w:val="yellow"/>
                <w:lang w:bidi="ar"/>
              </w:rPr>
              <w:t>Standard Deviation</w:t>
            </w:r>
          </w:p>
        </w:tc>
      </w:tr>
      <w:tr w:rsidR="00C060DB" w:rsidRPr="00C060DB" w14:paraId="29B0B970" w14:textId="32AAB938" w:rsidTr="00C060DB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251D1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99399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8.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011CD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7A84F" w14:textId="193662C1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054C3" w14:textId="2FE99FAE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 w:hint="eastAsia"/>
                <w:kern w:val="0"/>
                <w:szCs w:val="21"/>
                <w:highlight w:val="yellow"/>
                <w:lang w:bidi="ar"/>
              </w:rPr>
              <w:t>46.70</w:t>
            </w:r>
          </w:p>
        </w:tc>
      </w:tr>
      <w:tr w:rsidR="00C060DB" w:rsidRPr="00C060DB" w14:paraId="0859B189" w14:textId="6E109840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6D640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649EB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E68CD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775A9" w14:textId="56774C9F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DC02C" w14:textId="000EC141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42.21</w:t>
            </w:r>
          </w:p>
        </w:tc>
      </w:tr>
      <w:tr w:rsidR="00C060DB" w:rsidRPr="00C060DB" w14:paraId="7CF83C52" w14:textId="5DB20145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C7FC7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ED92C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E4BC6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D95CA" w14:textId="39C346AE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0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79121" w14:textId="38F0A6C5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5.68</w:t>
            </w:r>
          </w:p>
        </w:tc>
      </w:tr>
      <w:tr w:rsidR="00C060DB" w:rsidRPr="00C060DB" w14:paraId="4FEA4F0B" w14:textId="1EB76965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F231A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28C76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379EA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8C0D5" w14:textId="137B4FAA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9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30953" w14:textId="6CCD1535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9.06</w:t>
            </w:r>
          </w:p>
        </w:tc>
      </w:tr>
      <w:tr w:rsidR="00C060DB" w:rsidRPr="00C060DB" w14:paraId="3B1C4846" w14:textId="7599B9D9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74484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3C6EE5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7133F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A1961" w14:textId="7CABE70C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BAE0C" w14:textId="5A223B68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9.54</w:t>
            </w:r>
          </w:p>
        </w:tc>
      </w:tr>
      <w:tr w:rsidR="00C060DB" w:rsidRPr="00C060DB" w14:paraId="41A8D107" w14:textId="14D0D1B6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D7B72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5B255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752A0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9A5C2" w14:textId="69CBC3B3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9F44E" w14:textId="62E82CBE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45.49</w:t>
            </w:r>
          </w:p>
        </w:tc>
      </w:tr>
      <w:tr w:rsidR="00C060DB" w:rsidRPr="00C060DB" w14:paraId="45C37856" w14:textId="5AEE2F39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7D350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24868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074EE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29C4F" w14:textId="491F8C1C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68435" w14:textId="71328685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6.24</w:t>
            </w:r>
          </w:p>
        </w:tc>
      </w:tr>
      <w:tr w:rsidR="00C060DB" w:rsidRPr="00C060DB" w14:paraId="472CEF0D" w14:textId="6F5AD1AC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C5BD2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B8CA9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01585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67F43" w14:textId="5A4EDF18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6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AAD65" w14:textId="5F4F0120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9.76</w:t>
            </w:r>
          </w:p>
        </w:tc>
      </w:tr>
      <w:tr w:rsidR="00C060DB" w:rsidRPr="00C060DB" w14:paraId="51F551B8" w14:textId="224AC38D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BAB07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CF534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976E35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BC870" w14:textId="1ED17C2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0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CB31E" w14:textId="1CE0AFCA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44.72</w:t>
            </w:r>
          </w:p>
        </w:tc>
      </w:tr>
      <w:tr w:rsidR="00C060DB" w:rsidRPr="00C060DB" w14:paraId="75482F00" w14:textId="18B056E6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CE24D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2715F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43BB5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33B55" w14:textId="6594B53D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5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27698" w14:textId="57A79ED3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6.65</w:t>
            </w:r>
          </w:p>
        </w:tc>
      </w:tr>
      <w:tr w:rsidR="00C060DB" w:rsidRPr="00C060DB" w14:paraId="433ACAA1" w14:textId="398C722C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00E68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58BEA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56BA5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F7866" w14:textId="14F9D388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0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4CA5D" w14:textId="35F0E6A1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3.44</w:t>
            </w:r>
          </w:p>
        </w:tc>
      </w:tr>
      <w:tr w:rsidR="00C060DB" w:rsidRPr="00C060DB" w14:paraId="4C84095C" w14:textId="3ED43D75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7C59B4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A38B6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E94A8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9B225" w14:textId="4F34D13C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7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68C04" w14:textId="0F3753EC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5.26</w:t>
            </w:r>
          </w:p>
        </w:tc>
      </w:tr>
      <w:tr w:rsidR="00C060DB" w:rsidRPr="00C060DB" w14:paraId="04603C3A" w14:textId="00765F7B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7F90D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A070B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D07FD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858B6" w14:textId="384BD9EB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5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9A60F" w14:textId="2BD08522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26.47</w:t>
            </w:r>
          </w:p>
        </w:tc>
      </w:tr>
      <w:tr w:rsidR="00C060DB" w:rsidRPr="00C060DB" w14:paraId="3DF438B0" w14:textId="36A46604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32527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55030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22790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4AF41" w14:textId="50F3CE28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1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A8137" w14:textId="7E4035BC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42.58</w:t>
            </w:r>
          </w:p>
        </w:tc>
      </w:tr>
      <w:tr w:rsidR="00C060DB" w:rsidRPr="00C060DB" w14:paraId="12521A9F" w14:textId="4E6C0C0C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F9D3D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01D2F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C3665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F7B83" w14:textId="3438C0CE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3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705DF" w14:textId="1C4FCBF9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4.47</w:t>
            </w:r>
          </w:p>
        </w:tc>
      </w:tr>
      <w:tr w:rsidR="00C060DB" w:rsidRPr="00C060DB" w14:paraId="1F9DB35D" w14:textId="684909DC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40AEB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3CC50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1E51D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F7164" w14:textId="00496460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5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C328F" w14:textId="46A288D1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5.24</w:t>
            </w:r>
          </w:p>
        </w:tc>
      </w:tr>
      <w:tr w:rsidR="00C060DB" w:rsidRPr="00C060DB" w14:paraId="49CB1B89" w14:textId="4FFC7888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6CCCD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BD965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FDA85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F108F" w14:textId="1A9C5992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8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8D86B" w14:textId="1B010120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4.53</w:t>
            </w:r>
          </w:p>
        </w:tc>
      </w:tr>
      <w:tr w:rsidR="00C060DB" w:rsidRPr="00C060DB" w14:paraId="6D242413" w14:textId="1F8340A3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C2B97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10B01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02CAF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F1136" w14:textId="7B24ED56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376CC" w14:textId="3968E30B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22.01</w:t>
            </w:r>
          </w:p>
        </w:tc>
      </w:tr>
      <w:tr w:rsidR="00C060DB" w:rsidRPr="00C060DB" w14:paraId="0FF21483" w14:textId="620131D2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8D67B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8DD9E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A9AF7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7C1C9" w14:textId="52B1E665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12A97" w14:textId="69381698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23.90</w:t>
            </w:r>
          </w:p>
        </w:tc>
      </w:tr>
      <w:tr w:rsidR="00C060DB" w:rsidRPr="00C060DB" w14:paraId="08E4CD1B" w14:textId="732BD2DF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9ACEC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BB093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1E53F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486D0" w14:textId="0DE0A12A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2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5A40D" w14:textId="259A7DEA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46.00</w:t>
            </w:r>
          </w:p>
        </w:tc>
      </w:tr>
      <w:tr w:rsidR="00C060DB" w:rsidRPr="00C060DB" w14:paraId="24DB5445" w14:textId="51B38E6B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D3BBB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9543E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1AA29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9C65B" w14:textId="7D936E05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2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B76E9" w14:textId="3B630A75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1.13</w:t>
            </w:r>
          </w:p>
        </w:tc>
      </w:tr>
      <w:tr w:rsidR="00C060DB" w:rsidRPr="00C060DB" w14:paraId="44B5A601" w14:textId="65BDB2E4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CB249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05E7A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564DB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B0D30" w14:textId="1BF0A4A3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3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4C48C" w14:textId="547BE4B5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1.90</w:t>
            </w:r>
          </w:p>
        </w:tc>
      </w:tr>
      <w:tr w:rsidR="00C060DB" w:rsidRPr="00C060DB" w14:paraId="23A73889" w14:textId="35750208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E5DB7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DF7CB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7F712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E3C97" w14:textId="79E8CD90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5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BB835" w14:textId="1C3B3DF0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25.34</w:t>
            </w:r>
          </w:p>
        </w:tc>
      </w:tr>
      <w:tr w:rsidR="00C060DB" w:rsidRPr="00C060DB" w14:paraId="029FBA7B" w14:textId="5C36B825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0A4C7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E4B4C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B76C0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7A348" w14:textId="73231109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35D0D" w14:textId="678A09D1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5.49</w:t>
            </w:r>
          </w:p>
        </w:tc>
      </w:tr>
      <w:tr w:rsidR="00C060DB" w:rsidRPr="00C060DB" w14:paraId="4992861E" w14:textId="45558DFE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1B270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73D8B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0D996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80C09" w14:textId="23516CB3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5340B" w14:textId="7A3B6A13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18.86</w:t>
            </w:r>
          </w:p>
        </w:tc>
      </w:tr>
      <w:tr w:rsidR="00C060DB" w:rsidRPr="00C060DB" w14:paraId="0C3BA53B" w14:textId="5A1A83FA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0065E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0F2FA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64ED0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A7448" w14:textId="05C3CE32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6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602EF" w14:textId="2BFBC361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4.27</w:t>
            </w:r>
          </w:p>
        </w:tc>
      </w:tr>
      <w:tr w:rsidR="00C060DB" w:rsidRPr="00C060DB" w14:paraId="0C8C1B7E" w14:textId="06EB60FF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E8F50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CE9D2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2FD80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3D3AC" w14:textId="43CA0C5C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4C5C5" w14:textId="0D3632BC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30.29</w:t>
            </w:r>
          </w:p>
        </w:tc>
      </w:tr>
      <w:tr w:rsidR="00C060DB" w:rsidRPr="00C060DB" w14:paraId="1B560C94" w14:textId="5F53D3B5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7787A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5DA02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9319A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0C79A" w14:textId="3949081A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5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DA8FC" w14:textId="67E97B26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29.73</w:t>
            </w:r>
          </w:p>
        </w:tc>
      </w:tr>
      <w:tr w:rsidR="00C060DB" w:rsidRPr="00C060DB" w14:paraId="43D1F049" w14:textId="1178AA69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D54FE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27C34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5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387E4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12E17" w14:textId="41C8AFC0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2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14:paraId="5D2E2FF8" w14:textId="70095EE3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25.37</w:t>
            </w:r>
          </w:p>
        </w:tc>
      </w:tr>
      <w:tr w:rsidR="00C060DB" w:rsidRPr="00C060DB" w14:paraId="78E83EA7" w14:textId="4FF33547" w:rsidTr="00C060D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C08BE" w14:textId="77777777" w:rsidR="00F2596B" w:rsidRDefault="00F259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85443" w14:textId="77777777" w:rsidR="00F2596B" w:rsidRDefault="00F2596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2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5761D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43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12654" w14:textId="77777777" w:rsidR="00F2596B" w:rsidRDefault="00F2596B" w:rsidP="00F259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4FCC1F" w14:textId="2B76A2BA" w:rsidR="00F2596B" w:rsidRPr="00691219" w:rsidRDefault="00C060DB" w:rsidP="00C060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</w:pPr>
            <w:r w:rsidRPr="00691219">
              <w:rPr>
                <w:rFonts w:ascii="Times New Roman" w:eastAsia="宋体" w:hAnsi="Times New Roman" w:cs="Times New Roman" w:hint="eastAsia"/>
                <w:kern w:val="0"/>
                <w:szCs w:val="21"/>
                <w:highlight w:val="yellow"/>
                <w:lang w:bidi="ar"/>
              </w:rPr>
              <w:t>3</w:t>
            </w:r>
            <w:r w:rsidRPr="00691219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  <w:lang w:bidi="ar"/>
              </w:rPr>
              <w:t>4.56</w:t>
            </w:r>
          </w:p>
        </w:tc>
      </w:tr>
    </w:tbl>
    <w:p w14:paraId="00B87A38" w14:textId="77777777" w:rsidR="00DE692A" w:rsidRDefault="00DE692A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607B3365" w14:textId="77777777" w:rsidR="00BB0413" w:rsidRDefault="00BB0413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0A4A98" w14:textId="77777777" w:rsidR="00BB0413" w:rsidRDefault="00BB0413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098C2F" w14:textId="77777777" w:rsidR="00BB0413" w:rsidRDefault="00BB0413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9A02EB1" w14:textId="77777777" w:rsidR="00BB0413" w:rsidRDefault="00BB0413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2CE591F" w14:textId="5E6FF540" w:rsidR="008935A3" w:rsidRPr="00535B30" w:rsidRDefault="008935A3" w:rsidP="008935A3">
      <w:pPr>
        <w:spacing w:line="480" w:lineRule="auto"/>
        <w:rPr>
          <w:rFonts w:ascii="Times New Roman" w:hAnsi="Times New Roman" w:cs="Times New Roman"/>
        </w:rPr>
      </w:pPr>
      <w:r w:rsidRPr="007F380B">
        <w:rPr>
          <w:rFonts w:ascii="Times New Roman" w:hAnsi="Times New Roman" w:cs="Times New Roman" w:hint="eastAsia"/>
          <w:b/>
          <w:bCs/>
          <w:highlight w:val="yellow"/>
        </w:rPr>
        <w:lastRenderedPageBreak/>
        <w:t>F</w:t>
      </w:r>
      <w:r w:rsidRPr="007F380B">
        <w:rPr>
          <w:rFonts w:ascii="Times New Roman" w:hAnsi="Times New Roman" w:cs="Times New Roman"/>
          <w:b/>
          <w:bCs/>
          <w:highlight w:val="yellow"/>
        </w:rPr>
        <w:t xml:space="preserve">igure S1. </w:t>
      </w:r>
      <w:r w:rsidR="0063309C" w:rsidRPr="007F380B">
        <w:rPr>
          <w:rFonts w:ascii="Times New Roman" w:hAnsi="Times New Roman" w:cs="Times New Roman"/>
          <w:highlight w:val="yellow"/>
        </w:rPr>
        <w:t>Population structure from the principal component analysis. Population structure is shown as a 3D plot of the first three principal components (PC)</w:t>
      </w:r>
      <w:r w:rsidR="0063309C" w:rsidRPr="007F380B">
        <w:rPr>
          <w:rFonts w:ascii="Times New Roman" w:hAnsi="Times New Roman" w:cs="Times New Roman" w:hint="eastAsia"/>
          <w:highlight w:val="yellow"/>
        </w:rPr>
        <w:t>.</w:t>
      </w:r>
    </w:p>
    <w:p w14:paraId="2ADF480D" w14:textId="28032CF6" w:rsidR="008935A3" w:rsidRDefault="00EE22FE" w:rsidP="00BB041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5AF141E" wp14:editId="2D820083">
            <wp:extent cx="4542661" cy="3720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705" cy="3728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6466E" w14:textId="77777777" w:rsidR="008935A3" w:rsidRDefault="008935A3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8FA15DA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EC7A2CA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7D4FDDE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B01DBF7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A8AE75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016240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7E29B46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6925365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53D73D9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2ACFBC3" w14:textId="77777777" w:rsidR="0063309C" w:rsidRDefault="0063309C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6076DF" w14:textId="6FE64EFB" w:rsidR="00E23DBB" w:rsidRPr="007F380B" w:rsidRDefault="00E23DBB" w:rsidP="00E23DBB">
      <w:pPr>
        <w:spacing w:line="480" w:lineRule="auto"/>
        <w:rPr>
          <w:rFonts w:ascii="Times New Roman" w:hAnsi="Times New Roman" w:cs="Times New Roman"/>
          <w:highlight w:val="yellow"/>
        </w:rPr>
      </w:pPr>
      <w:r w:rsidRPr="007F380B">
        <w:rPr>
          <w:rFonts w:ascii="Times New Roman" w:hAnsi="Times New Roman" w:cs="Times New Roman"/>
          <w:b/>
          <w:bCs/>
          <w:highlight w:val="yellow"/>
        </w:rPr>
        <w:lastRenderedPageBreak/>
        <w:t>Table S</w:t>
      </w:r>
      <w:r w:rsidRPr="007F380B">
        <w:rPr>
          <w:rFonts w:ascii="Times New Roman" w:hAnsi="Times New Roman" w:cs="Times New Roman" w:hint="eastAsia"/>
          <w:b/>
          <w:bCs/>
          <w:highlight w:val="yellow"/>
        </w:rPr>
        <w:t>2</w:t>
      </w:r>
      <w:r w:rsidRPr="007F380B">
        <w:rPr>
          <w:rFonts w:ascii="Times New Roman" w:hAnsi="Times New Roman" w:cs="Times New Roman"/>
          <w:b/>
          <w:bCs/>
          <w:highlight w:val="yellow"/>
        </w:rPr>
        <w:t>.</w:t>
      </w:r>
      <w:r w:rsidRPr="007F380B">
        <w:rPr>
          <w:rFonts w:ascii="Times New Roman" w:hAnsi="Times New Roman" w:cs="Times New Roman"/>
          <w:highlight w:val="yellow"/>
        </w:rPr>
        <w:t xml:space="preserve"> </w:t>
      </w:r>
      <w:r w:rsidRPr="007F380B">
        <w:rPr>
          <w:rFonts w:ascii="Times New Roman" w:hAnsi="Times New Roman" w:cs="Times New Roman"/>
          <w:highlight w:val="yellow"/>
        </w:rPr>
        <w:t>Descriptive statistics of the inbreeding coefficient based on genomic information.</w:t>
      </w:r>
      <w:r w:rsidRPr="007F380B">
        <w:rPr>
          <w:rFonts w:ascii="Times New Roman" w:hAnsi="Times New Roman" w:cs="Times New Roman" w:hint="eastAsia"/>
          <w:highlight w:val="yellow"/>
        </w:rPr>
        <w:t xml:space="preserve"> </w:t>
      </w:r>
    </w:p>
    <w:tbl>
      <w:tblPr>
        <w:tblW w:w="765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418"/>
        <w:gridCol w:w="850"/>
        <w:gridCol w:w="850"/>
      </w:tblGrid>
      <w:tr w:rsidR="00392B9A" w:rsidRPr="007F380B" w14:paraId="17C9B418" w14:textId="743DE916" w:rsidTr="00392B9A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D040E" w14:textId="5ACEDECB" w:rsidR="00392B9A" w:rsidRPr="007F380B" w:rsidRDefault="00392B9A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yellow"/>
              </w:rPr>
            </w:pPr>
            <w:r w:rsidRPr="007F38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I</w:t>
            </w:r>
            <w:r w:rsidRPr="007F38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nbreeding coeffici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16C05" w14:textId="66F0751D" w:rsidR="00392B9A" w:rsidRPr="007F380B" w:rsidRDefault="00392B9A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yellow"/>
              </w:rPr>
            </w:pPr>
            <w:r w:rsidRPr="007F38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9DAF9" w14:textId="2C3130DC" w:rsidR="00392B9A" w:rsidRPr="007F380B" w:rsidRDefault="00392B9A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yellow"/>
              </w:rPr>
            </w:pPr>
            <w:r w:rsidRPr="007F38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M</w:t>
            </w:r>
            <w:r w:rsidRPr="007F380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i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27686" w14:textId="011ED1D8" w:rsidR="00392B9A" w:rsidRPr="007F380B" w:rsidRDefault="00392B9A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yellow"/>
              </w:rPr>
            </w:pPr>
            <w:r w:rsidRPr="007F38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Max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2FC2E8" w14:textId="3DF6C02C" w:rsidR="00392B9A" w:rsidRPr="007F380B" w:rsidRDefault="00392B9A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t>S</w:t>
            </w:r>
            <w:r w:rsidRPr="007F380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t>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23E9B5" w14:textId="0354208E" w:rsidR="00392B9A" w:rsidRPr="007F380B" w:rsidRDefault="00392B9A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t>N</w:t>
            </w:r>
          </w:p>
        </w:tc>
      </w:tr>
      <w:tr w:rsidR="00392B9A" w:rsidRPr="007F380B" w14:paraId="2A8CC4A3" w14:textId="2AC969D8" w:rsidTr="00392B9A">
        <w:trPr>
          <w:trHeight w:val="2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EC626" w14:textId="5C57183A" w:rsidR="00392B9A" w:rsidRPr="007F380B" w:rsidRDefault="00392B9A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hAnsi="Times New Roman"/>
                <w:color w:val="000000"/>
                <w:highlight w:val="yellow"/>
                <w:u w:color="000000"/>
              </w:rPr>
              <w:t>F</w:t>
            </w:r>
            <w:r w:rsidRPr="007F380B">
              <w:rPr>
                <w:rFonts w:ascii="Times New Roman" w:hAnsi="Times New Roman"/>
                <w:color w:val="000000"/>
                <w:highlight w:val="yellow"/>
                <w:u w:color="000000"/>
                <w:vertAlign w:val="subscript"/>
              </w:rPr>
              <w:t>G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479F2" w14:textId="06B70B90" w:rsidR="00392B9A" w:rsidRPr="007F380B" w:rsidRDefault="00392B9A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</w:t>
            </w:r>
            <w:r w:rsidRPr="007F38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.3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70019" w14:textId="7DE677AD" w:rsidR="00392B9A" w:rsidRPr="007F380B" w:rsidRDefault="00C90792" w:rsidP="00C9079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3.3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B87FD" w14:textId="5E8F4866" w:rsidR="00392B9A" w:rsidRPr="007F380B" w:rsidRDefault="00392B9A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2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2C563" w14:textId="4746C8EE" w:rsidR="00392B9A" w:rsidRPr="007F380B" w:rsidRDefault="00C90792" w:rsidP="00C9079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2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E59F1" w14:textId="14E7FC68" w:rsidR="00392B9A" w:rsidRPr="007F380B" w:rsidRDefault="00C90792" w:rsidP="00392B9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</w:t>
            </w:r>
            <w:r w:rsidRPr="007F38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092</w:t>
            </w:r>
          </w:p>
        </w:tc>
      </w:tr>
      <w:tr w:rsidR="00C90792" w:rsidRPr="007F380B" w14:paraId="1EABE82B" w14:textId="51FD1731" w:rsidTr="00392B9A">
        <w:trPr>
          <w:trHeight w:val="27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05EE1" w14:textId="56222FB4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hAnsi="Times New Roman"/>
                <w:color w:val="000000"/>
                <w:highlight w:val="yellow"/>
                <w:u w:color="000000"/>
              </w:rPr>
              <w:t>F</w:t>
            </w:r>
            <w:r w:rsidRPr="007F380B">
              <w:rPr>
                <w:rFonts w:ascii="Times New Roman" w:hAnsi="Times New Roman"/>
                <w:color w:val="000000"/>
                <w:highlight w:val="yellow"/>
                <w:u w:color="000000"/>
                <w:vertAlign w:val="subscript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4CA63" w14:textId="5ED4F9DD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</w:t>
            </w:r>
            <w:r w:rsidRPr="007F38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.3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4FA20" w14:textId="22CAD961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-2.69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C8660" w14:textId="63BCD6F4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.8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9243F32" w14:textId="41DEBE6B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56F85D2" w14:textId="49043B4F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</w:t>
            </w:r>
            <w:r w:rsidRPr="007F38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092</w:t>
            </w:r>
          </w:p>
        </w:tc>
      </w:tr>
      <w:tr w:rsidR="00C90792" w14:paraId="64AFC19A" w14:textId="526DAD05" w:rsidTr="00392B9A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6848D" w14:textId="4D42C415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hAnsi="Times New Roman"/>
                <w:color w:val="000000"/>
                <w:highlight w:val="yellow"/>
                <w:u w:color="000000"/>
              </w:rPr>
              <w:t>F</w:t>
            </w:r>
            <w:r w:rsidRPr="007F380B">
              <w:rPr>
                <w:rFonts w:ascii="Times New Roman" w:hAnsi="Times New Roman"/>
                <w:color w:val="000000"/>
                <w:highlight w:val="yellow"/>
                <w:u w:color="000000"/>
                <w:vertAlign w:val="subscript"/>
              </w:rPr>
              <w:t>U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7E146" w14:textId="4F4A6776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0</w:t>
            </w:r>
            <w:r w:rsidRPr="007F38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.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A2247" w14:textId="09883CF4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-0.0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1F48E" w14:textId="21ED2E14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.3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3566C" w14:textId="7C8DA875" w:rsidR="00C90792" w:rsidRPr="007F380B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</w:pPr>
            <w:r w:rsidRPr="007F38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0.2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9369AA" w14:textId="329467A8" w:rsidR="00C90792" w:rsidRPr="00EB54BD" w:rsidRDefault="00C90792" w:rsidP="00C907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 w:rsidRPr="007F38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>1</w:t>
            </w:r>
            <w:r w:rsidRPr="007F38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092</w:t>
            </w:r>
          </w:p>
        </w:tc>
      </w:tr>
    </w:tbl>
    <w:p w14:paraId="5BE8E688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F65520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F990E9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4E23596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17530FE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0F907A9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9D221C8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7F47DB1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6491470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63E86F1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C20EE5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2AE21FB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EABBC8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E7BA1C0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0B37C3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2596A4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1FBFB5B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7209D9" w14:textId="77777777" w:rsidR="00E23DBB" w:rsidRDefault="00E23DBB" w:rsidP="00BB04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22B4260" w14:textId="77777777" w:rsidR="00E23DBB" w:rsidRDefault="00E23DBB" w:rsidP="00BB0413">
      <w:pPr>
        <w:spacing w:line="480" w:lineRule="auto"/>
        <w:rPr>
          <w:rFonts w:ascii="Times New Roman" w:hAnsi="Times New Roman" w:cs="Times New Roman" w:hint="eastAsia"/>
          <w:b/>
          <w:bCs/>
        </w:rPr>
      </w:pPr>
    </w:p>
    <w:p w14:paraId="59A58BEE" w14:textId="15A24BCC" w:rsidR="00DE692A" w:rsidRDefault="00FD5FC6" w:rsidP="00BB041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A96039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GO terms and KEGG pathways enriched (</w:t>
      </w:r>
      <w:r>
        <w:rPr>
          <w:rFonts w:ascii="Times New Roman" w:hAnsi="Times New Roman" w:cs="Times New Roman" w:hint="eastAsia"/>
        </w:rPr>
        <w:t>P va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/>
        </w:rPr>
        <w:t xml:space="preserve"> 0.05) based on </w:t>
      </w:r>
      <w:r>
        <w:rPr>
          <w:rFonts w:ascii="Times New Roman" w:hAnsi="Times New Roman" w:cs="Times New Roman" w:hint="eastAsia"/>
          <w:lang w:eastAsia="zh-Hans"/>
        </w:rPr>
        <w:t>genomic regions containing extreme</w:t>
      </w:r>
      <w:r>
        <w:rPr>
          <w:rFonts w:ascii="Times New Roman" w:hAnsi="Times New Roman" w:cs="Times New Roman" w:hint="eastAsia"/>
        </w:rPr>
        <w:t xml:space="preserve"> |iHS|</w:t>
      </w:r>
      <w:r>
        <w:rPr>
          <w:rFonts w:ascii="Times New Roman" w:hAnsi="Times New Roman" w:cs="Times New Roman" w:hint="eastAsia"/>
          <w:lang w:eastAsia="zh-Hans"/>
        </w:rPr>
        <w:t xml:space="preserve"> score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W w:w="79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4394"/>
        <w:gridCol w:w="709"/>
        <w:gridCol w:w="830"/>
      </w:tblGrid>
      <w:tr w:rsidR="00DE692A" w:rsidRPr="00F82106" w14:paraId="6D179E39" w14:textId="77777777" w:rsidTr="00AC2A43">
        <w:trPr>
          <w:trHeight w:val="27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610B6" w14:textId="77777777" w:rsidR="00DE692A" w:rsidRPr="00F82106" w:rsidRDefault="00FD5FC6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821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BFB80" w14:textId="77777777" w:rsidR="00DE692A" w:rsidRPr="00F82106" w:rsidRDefault="00FD5FC6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821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erm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C07C2" w14:textId="77777777" w:rsidR="00DE692A" w:rsidRPr="00F82106" w:rsidRDefault="00FD5FC6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821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28866" w14:textId="063CA962" w:rsidR="00DE692A" w:rsidRPr="00F82106" w:rsidRDefault="00FD5FC6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F8210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="00133023" w:rsidRPr="00F821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F821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 w:rsidR="00EB54BD" w14:paraId="29DD24DF" w14:textId="77777777" w:rsidTr="00EB54BD">
        <w:trPr>
          <w:trHeight w:val="27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DE37F" w14:textId="28C86632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424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D6378" w14:textId="085317AB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ntracellular pa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DAE62" w14:textId="179A64F9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7E3DC" w14:textId="5AAEC71A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.82E-05</w:t>
            </w:r>
          </w:p>
        </w:tc>
      </w:tr>
      <w:tr w:rsidR="00EB54BD" w14:paraId="20DA5559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C5076" w14:textId="06C5A175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717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7835A" w14:textId="326357B6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rganic substance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6EE48" w14:textId="0C60D4E4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03126" w14:textId="25301BB7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31E-05</w:t>
            </w:r>
          </w:p>
        </w:tc>
      </w:tr>
      <w:tr w:rsidR="00EB54BD" w14:paraId="42721BC4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9094D" w14:textId="489996A2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2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6C43C" w14:textId="3DC7189B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ellular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315FA" w14:textId="52190AF0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EEC0B" w14:textId="4B2F665D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4E-04</w:t>
            </w:r>
          </w:p>
        </w:tc>
      </w:tr>
      <w:tr w:rsidR="00EB54BD" w14:paraId="3B8AA62A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009C4" w14:textId="4942B7C4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2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37CB1" w14:textId="39BC4DA1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rimary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37FFF" w14:textId="21C6B1A2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2307B" w14:textId="0D0A3482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51E-04</w:t>
            </w:r>
          </w:p>
        </w:tc>
      </w:tr>
      <w:tr w:rsidR="00EB54BD" w14:paraId="038128FC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57E09" w14:textId="0C60A6CB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056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104DF" w14:textId="42472453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ntracell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4C48B" w14:textId="3B0CDF46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4C0B2" w14:textId="503B3C3B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95E-04</w:t>
            </w:r>
          </w:p>
        </w:tc>
      </w:tr>
      <w:tr w:rsidR="00EB54BD" w14:paraId="4B21BD1C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E077E" w14:textId="4E176660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068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22C3C" w14:textId="1F73ED47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itrogen compound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7F43A" w14:textId="25097F78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14DC7" w14:textId="2A23600C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63E-04</w:t>
            </w:r>
          </w:p>
        </w:tc>
      </w:tr>
      <w:tr w:rsidR="00EB54BD" w14:paraId="065746EA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0B1B6" w14:textId="32AFFCFA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32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E8B73" w14:textId="0406DDEA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ntracellular organel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8B00A" w14:textId="5E46AD1A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653BD" w14:textId="6FBCA3AE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24 </w:t>
            </w:r>
          </w:p>
        </w:tc>
      </w:tr>
      <w:tr w:rsidR="00EB54BD" w14:paraId="1B6A5A3A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83CE6" w14:textId="3038A012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7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51EBE" w14:textId="31C1CCD7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ingle-organism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93B09" w14:textId="3592599A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AA435" w14:textId="5F09F37B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28 </w:t>
            </w:r>
          </w:p>
        </w:tc>
      </w:tr>
      <w:tr w:rsidR="00EB54BD" w14:paraId="3504A14E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415CC" w14:textId="45F43B61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50BD3" w14:textId="7FDC1C9F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Vitamin B6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379E4" w14:textId="4E8A301F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7EA4E" w14:textId="60F71BBC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45 </w:t>
            </w:r>
          </w:p>
        </w:tc>
      </w:tr>
      <w:tr w:rsidR="00EB54BD" w14:paraId="3DBE7A48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D078E" w14:textId="47A40850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515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77A60" w14:textId="38BB68F5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etal cluster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E79A9" w14:textId="0C156903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E187E" w14:textId="480C77A7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62 </w:t>
            </w:r>
          </w:p>
        </w:tc>
      </w:tr>
      <w:tr w:rsidR="00EB54BD" w14:paraId="00D78C08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5F432" w14:textId="77A81330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090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60C6A" w14:textId="581635A5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a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707B7" w14:textId="07B06B05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FBCB6" w14:textId="238B2CA4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63 </w:t>
            </w:r>
          </w:p>
        </w:tc>
      </w:tr>
      <w:tr w:rsidR="00EB54BD" w14:paraId="6746CF6B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3B066" w14:textId="2360C420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32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31A50" w14:textId="28CE84D1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embrane-bounded organel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54B87" w14:textId="0C535021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F3311" w14:textId="7CA2F938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</w:tr>
      <w:tr w:rsidR="00EB54BD" w14:paraId="770315A9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01736" w14:textId="7F3B43DC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73635" w14:textId="035A3499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olate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73C96" w14:textId="6CADBCDA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C1C36" w14:textId="12F42856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</w:tr>
      <w:tr w:rsidR="00EB54BD" w14:paraId="2C739875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2F0A0" w14:textId="719EA444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358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60A43" w14:textId="4811B721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odification of morphology or physiology of other organ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4618B" w14:textId="1AC8FE27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EC3A0" w14:textId="398BFAAF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</w:tr>
      <w:tr w:rsidR="00EB54BD" w14:paraId="063611C9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C9758" w14:textId="145BEA3C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80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6F8D1" w14:textId="46F72E21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ofactor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42857" w14:textId="22CA6B39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C7736" w14:textId="4E3E6BD9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</w:tr>
      <w:tr w:rsidR="00EB54BD" w14:paraId="2479FEA1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50437" w14:textId="1AD1B795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4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F94A9" w14:textId="1AD45EF1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rganelle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6F9B3" w14:textId="318D32FF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62DDC" w14:textId="1034DA0C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19 </w:t>
            </w:r>
          </w:p>
        </w:tc>
      </w:tr>
      <w:tr w:rsidR="00EB54BD" w14:paraId="5A1ECFA3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A38AE" w14:textId="19545BD3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44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D7561" w14:textId="38DF231A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ntracellular organelle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CE1FB" w14:textId="0170F2EC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6288F" w14:textId="7B320B1C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21 </w:t>
            </w:r>
          </w:p>
        </w:tc>
      </w:tr>
      <w:tr w:rsidR="00EB54BD" w14:paraId="4F436EF6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08A50" w14:textId="1D9402BB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700B1" w14:textId="6B601968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ryptophan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27A37" w14:textId="324362F4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769D1" w14:textId="5CCBBD3E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22 </w:t>
            </w:r>
          </w:p>
        </w:tc>
      </w:tr>
      <w:tr w:rsidR="00EB54BD" w14:paraId="5033DDB3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4ACC1" w14:textId="051DE601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45CB3" w14:textId="1A3C7BA4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etabolic pathw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53124" w14:textId="238CD154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B247F" w14:textId="06544B12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27 </w:t>
            </w:r>
          </w:p>
        </w:tc>
      </w:tr>
      <w:tr w:rsidR="00EB54BD" w14:paraId="3CE00D1E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CF364" w14:textId="08EAEE0E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23B98" w14:textId="04D6EF9E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Valine, leucine and isoleucine degrad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4D7DD" w14:textId="03603C96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A021E" w14:textId="62852E8B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27 </w:t>
            </w:r>
          </w:p>
        </w:tc>
      </w:tr>
      <w:tr w:rsidR="00EB54BD" w14:paraId="26A033B9" w14:textId="77777777" w:rsidTr="00EB54BD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41807" w14:textId="28458558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19909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AC677" w14:textId="28055F21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ribonucleoprotein 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CC23B" w14:textId="27A1E3D6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44D23" w14:textId="79C759D6" w:rsidR="00EB54BD" w:rsidRP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42 </w:t>
            </w:r>
          </w:p>
        </w:tc>
      </w:tr>
      <w:tr w:rsidR="00EB54BD" w14:paraId="0E8C7100" w14:textId="77777777" w:rsidTr="00AC2A43">
        <w:trPr>
          <w:trHeight w:val="27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17946" w14:textId="0E19556B" w:rsid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3234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66631" w14:textId="711F3B91" w:rsid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rotein comple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B5812" w14:textId="08AE45AA" w:rsid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E5E18" w14:textId="6FCE6299" w:rsid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49 </w:t>
            </w:r>
          </w:p>
        </w:tc>
      </w:tr>
      <w:tr w:rsidR="00EB54BD" w14:paraId="0FA9A0FB" w14:textId="77777777" w:rsidTr="00AC2A43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A0486" w14:textId="7CEE922E" w:rsid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390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C7EEA" w14:textId="563D2DEC" w:rsid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ositive regulation of multi-organism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DC91F" w14:textId="20B331B9" w:rsid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99C9B" w14:textId="3496E286" w:rsidR="00EB54BD" w:rsidRDefault="00EB54BD" w:rsidP="00EB54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</w:t>
            </w:r>
            <w:r w:rsidRPr="00EB54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  <w:r w:rsidRPr="00EB54B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</w:tbl>
    <w:p w14:paraId="22D9A962" w14:textId="1C7289FE" w:rsidR="00DE692A" w:rsidRPr="009D1B97" w:rsidRDefault="00FD5F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2AA475D6" w14:textId="77777777" w:rsidR="00DE692A" w:rsidRDefault="00DE692A"/>
    <w:p w14:paraId="023AC1B0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63327607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2F6739FD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75C7BC4C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411CE124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75F0E200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67879F93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330EA1C5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42A4599B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600A5DD0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78BD47E2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71D615C5" w14:textId="77777777" w:rsidR="00BB0413" w:rsidRDefault="00BB0413">
      <w:pPr>
        <w:rPr>
          <w:rFonts w:ascii="Times New Roman" w:hAnsi="Times New Roman" w:cs="Times New Roman"/>
          <w:b/>
          <w:bCs/>
        </w:rPr>
      </w:pPr>
    </w:p>
    <w:p w14:paraId="024955F5" w14:textId="28DCA08E" w:rsidR="00DE692A" w:rsidRDefault="00FD5FC6" w:rsidP="00BB0413">
      <w:pPr>
        <w:spacing w:line="480" w:lineRule="auto"/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A96039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GO terms and KEGG pathways enriched (</w:t>
      </w:r>
      <w:r>
        <w:rPr>
          <w:rFonts w:ascii="Times New Roman" w:hAnsi="Times New Roman" w:cs="Times New Roman" w:hint="eastAsia"/>
        </w:rPr>
        <w:t>P valu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/>
        </w:rPr>
        <w:t xml:space="preserve"> 0.05) based on ROH islands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1985"/>
        <w:gridCol w:w="4560"/>
        <w:gridCol w:w="1062"/>
        <w:gridCol w:w="915"/>
      </w:tblGrid>
      <w:tr w:rsidR="00133023" w:rsidRPr="00F82106" w14:paraId="5F26F5A2" w14:textId="77777777" w:rsidTr="00AC2A43"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348DB" w14:textId="77777777" w:rsidR="00133023" w:rsidRPr="00F82106" w:rsidRDefault="00133023" w:rsidP="0013302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F821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EE3E3" w14:textId="77777777" w:rsidR="00133023" w:rsidRPr="00F82106" w:rsidRDefault="00133023" w:rsidP="0013302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F821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erm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93C47" w14:textId="00EF17C7" w:rsidR="00133023" w:rsidRPr="00F82106" w:rsidRDefault="00133023" w:rsidP="0013302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F8210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A4E35" w14:textId="22165A7A" w:rsidR="00133023" w:rsidRPr="00F82106" w:rsidRDefault="00133023" w:rsidP="0013302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F8210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F821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133023" w14:paraId="2DCA0C61" w14:textId="77777777" w:rsidTr="00133023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A3266" w14:textId="6C304BA6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424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C5822" w14:textId="6347B551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ntracellular part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DEB8A" w14:textId="0D484215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1E924" w14:textId="781B102F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20 </w:t>
            </w:r>
          </w:p>
        </w:tc>
      </w:tr>
      <w:tr w:rsidR="00133023" w14:paraId="57B48269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BA48" w14:textId="247DFAA2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2995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3C38" w14:textId="182E224D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ell proje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DE93" w14:textId="4F89D874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8A04" w14:textId="23DA3B7D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47 </w:t>
            </w:r>
          </w:p>
        </w:tc>
      </w:tr>
      <w:tr w:rsidR="00133023" w14:paraId="6C7D6316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D082" w14:textId="28526850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5109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E750" w14:textId="74F3CC75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ositive regulation of sequence-specific DNA binding transcription factor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CAF7" w14:textId="519F95FC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5CF1" w14:textId="6C925412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48 </w:t>
            </w:r>
          </w:p>
        </w:tc>
      </w:tr>
      <w:tr w:rsidR="00133023" w14:paraId="396BBD2E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4585" w14:textId="3627E71F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05622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C2F9" w14:textId="7E8B52B5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ntracellula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CB7B" w14:textId="12A9672C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25CB" w14:textId="32B03CB5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53 </w:t>
            </w:r>
          </w:p>
        </w:tc>
      </w:tr>
      <w:tr w:rsidR="00133023" w14:paraId="218B9AFF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5EC8" w14:textId="5DE8B052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46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0D08" w14:textId="5163584D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ell pa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8E73" w14:textId="62DBF5AC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A180" w14:textId="10FFEFC9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091 </w:t>
            </w:r>
          </w:p>
        </w:tc>
      </w:tr>
      <w:tr w:rsidR="00133023" w14:paraId="5505D282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E6E8" w14:textId="0808EBE6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44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0395" w14:textId="78FFA8BD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iliary pa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58E6" w14:textId="01B4FBFC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4D5E" w14:textId="74E90C28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</w:tr>
      <w:tr w:rsidR="00133023" w14:paraId="2C0E0B4C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AA61" w14:textId="37510CB7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1604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2D51" w14:textId="33A3DC16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ell growt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73B7" w14:textId="314D1EB0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ED8C" w14:textId="0CE4EF4A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</w:tr>
      <w:tr w:rsidR="00133023" w14:paraId="26856281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2AC4" w14:textId="28C2D650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3303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77F9" w14:textId="7A2C9422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acromolecule localiz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4BF8" w14:textId="4D0C7B15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51FE" w14:textId="714F342F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18 </w:t>
            </w:r>
          </w:p>
        </w:tc>
      </w:tr>
      <w:tr w:rsidR="00133023" w14:paraId="0234A0A3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B18C" w14:textId="21C3E3B4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3B07" w14:textId="6397392D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35FC" w14:textId="4C01F0A4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F876" w14:textId="264AB757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18 </w:t>
            </w:r>
          </w:p>
        </w:tc>
      </w:tr>
      <w:tr w:rsidR="00133023" w14:paraId="343021EA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318E" w14:textId="5A3910AE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1674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F219" w14:textId="37FD5753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ransferase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8DEF" w14:textId="349B40E2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F68B" w14:textId="0A3358AC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24 </w:t>
            </w:r>
          </w:p>
        </w:tc>
      </w:tr>
      <w:tr w:rsidR="00133023" w14:paraId="2906A50C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EBBE" w14:textId="2B7C39AA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31090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BAC8" w14:textId="1C70D50B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rganelle membr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4D91" w14:textId="179DE889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9562" w14:textId="41808F7F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24 </w:t>
            </w:r>
          </w:p>
        </w:tc>
      </w:tr>
      <w:tr w:rsidR="00133023" w14:paraId="5904543E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8C08" w14:textId="0A1C65F7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858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0478" w14:textId="1EBF55FC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evelopmental growt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4949" w14:textId="1E8C5E46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3942" w14:textId="3737E8F2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</w:tr>
      <w:tr w:rsidR="00133023" w14:paraId="42DF31AB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C25E" w14:textId="1EAC109E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9745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3C96" w14:textId="4AF9507F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euron par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EEF4" w14:textId="25321E9E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E3C7" w14:textId="7D54879D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39 </w:t>
            </w:r>
          </w:p>
        </w:tc>
      </w:tr>
      <w:tr w:rsidR="00133023" w14:paraId="58B0DB64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448C" w14:textId="4A064C73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0592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7598" w14:textId="59920621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iliu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0DAD" w14:textId="0ECD50FE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8E4D" w14:textId="2EE3838E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40 </w:t>
            </w:r>
          </w:p>
        </w:tc>
      </w:tr>
      <w:tr w:rsidR="00133023" w14:paraId="2E5E0CCE" w14:textId="77777777" w:rsidTr="0013302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66BF" w14:textId="6EAFA374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65009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6895" w14:textId="520212B4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regulation of molecular fun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E2A3" w14:textId="75A8DF96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5E22" w14:textId="693A9941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40 </w:t>
            </w:r>
          </w:p>
        </w:tc>
      </w:tr>
      <w:tr w:rsidR="00133023" w14:paraId="49D29C97" w14:textId="77777777" w:rsidTr="00AC2A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F521" w14:textId="631E8483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0478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D8F7" w14:textId="349460C1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uperoxide dismutase activ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5DBE" w14:textId="6A9669FC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E59E" w14:textId="08163513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44 </w:t>
            </w:r>
          </w:p>
        </w:tc>
      </w:tr>
      <w:tr w:rsidR="00133023" w14:paraId="0E6AF7EF" w14:textId="77777777" w:rsidTr="00AC2A43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94363C" w14:textId="24CE7AAC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O:0044238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F1436F" w14:textId="3B508C07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rimary metabolic proces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B4D68A" w14:textId="276CE95A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971E1D" w14:textId="56FEC0F0" w:rsidR="00133023" w:rsidRDefault="00133023" w:rsidP="001330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330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0.049 </w:t>
            </w:r>
          </w:p>
        </w:tc>
      </w:tr>
    </w:tbl>
    <w:p w14:paraId="1E8CB488" w14:textId="6890F777" w:rsidR="00DE692A" w:rsidRPr="009D1B97" w:rsidRDefault="00DE692A">
      <w:pPr>
        <w:rPr>
          <w:rFonts w:ascii="Times New Roman" w:hAnsi="Times New Roman" w:cs="Times New Roman"/>
          <w:bCs/>
          <w:szCs w:val="21"/>
        </w:rPr>
      </w:pPr>
    </w:p>
    <w:sectPr w:rsidR="00DE692A" w:rsidRPr="009D1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14644" w14:textId="77777777" w:rsidR="00BB7C1F" w:rsidRDefault="00BB7C1F" w:rsidP="00EB54BD">
      <w:r>
        <w:separator/>
      </w:r>
    </w:p>
  </w:endnote>
  <w:endnote w:type="continuationSeparator" w:id="0">
    <w:p w14:paraId="06579437" w14:textId="77777777" w:rsidR="00BB7C1F" w:rsidRDefault="00BB7C1F" w:rsidP="00EB5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xqhbwWarnockPro-Regular">
    <w:altName w:val="Segoe Print"/>
    <w:charset w:val="00"/>
    <w:family w:val="auto"/>
    <w:pitch w:val="default"/>
  </w:font>
  <w:font w:name="BjhcthAdvTT99c4c969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E055D" w14:textId="77777777" w:rsidR="00BB7C1F" w:rsidRDefault="00BB7C1F" w:rsidP="00EB54BD">
      <w:r>
        <w:separator/>
      </w:r>
    </w:p>
  </w:footnote>
  <w:footnote w:type="continuationSeparator" w:id="0">
    <w:p w14:paraId="573C036A" w14:textId="77777777" w:rsidR="00BB7C1F" w:rsidRDefault="00BB7C1F" w:rsidP="00EB5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94625C"/>
    <w:rsid w:val="00133023"/>
    <w:rsid w:val="002D470B"/>
    <w:rsid w:val="00392B9A"/>
    <w:rsid w:val="004E6F28"/>
    <w:rsid w:val="00535B30"/>
    <w:rsid w:val="0063309C"/>
    <w:rsid w:val="00691219"/>
    <w:rsid w:val="007F380B"/>
    <w:rsid w:val="0083510A"/>
    <w:rsid w:val="008935A3"/>
    <w:rsid w:val="009D1B97"/>
    <w:rsid w:val="00A021C7"/>
    <w:rsid w:val="00A96039"/>
    <w:rsid w:val="00AC2A43"/>
    <w:rsid w:val="00BB0413"/>
    <w:rsid w:val="00BB7C1F"/>
    <w:rsid w:val="00C05844"/>
    <w:rsid w:val="00C060DB"/>
    <w:rsid w:val="00C90792"/>
    <w:rsid w:val="00DA305B"/>
    <w:rsid w:val="00DE692A"/>
    <w:rsid w:val="00E23DBB"/>
    <w:rsid w:val="00E93BDE"/>
    <w:rsid w:val="00EB54BD"/>
    <w:rsid w:val="00EE22FE"/>
    <w:rsid w:val="00F2596B"/>
    <w:rsid w:val="00F82106"/>
    <w:rsid w:val="00FD5FC6"/>
    <w:rsid w:val="0BF91092"/>
    <w:rsid w:val="12E05ABD"/>
    <w:rsid w:val="177B47D7"/>
    <w:rsid w:val="1F690461"/>
    <w:rsid w:val="4DE7109A"/>
    <w:rsid w:val="5EEB4E87"/>
    <w:rsid w:val="730D1249"/>
    <w:rsid w:val="7D94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75800E"/>
  <w15:docId w15:val="{38953063-93CA-45A6-B273-8E2EBEBE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0">
    <w:name w:val="_Style 0"/>
    <w:uiPriority w:val="1"/>
    <w:qFormat/>
    <w:pPr>
      <w:widowControl w:val="0"/>
      <w:jc w:val="both"/>
    </w:pPr>
    <w:rPr>
      <w:rFonts w:cs="Arial Unicode MS"/>
      <w:color w:val="000000"/>
      <w:kern w:val="2"/>
      <w:sz w:val="21"/>
      <w:szCs w:val="21"/>
      <w:u w:color="000000"/>
    </w:rPr>
  </w:style>
  <w:style w:type="character" w:customStyle="1" w:styleId="fontstyle01">
    <w:name w:val="fontstyle01"/>
    <w:basedOn w:val="a0"/>
    <w:rPr>
      <w:rFonts w:ascii="DxqhbwWarnockPro-Regular" w:eastAsia="DxqhbwWarnockPro-Regular" w:hAnsi="DxqhbwWarnockPro-Regular" w:cs="DxqhbwWarnockPro-Regular"/>
      <w:color w:val="000000"/>
      <w:sz w:val="20"/>
      <w:szCs w:val="20"/>
    </w:rPr>
  </w:style>
  <w:style w:type="paragraph" w:styleId="a4">
    <w:name w:val="header"/>
    <w:basedOn w:val="a"/>
    <w:link w:val="a5"/>
    <w:rsid w:val="00EB5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B54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B5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B54B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21">
    <w:name w:val="fontstyle21"/>
    <w:basedOn w:val="a0"/>
    <w:rsid w:val="00EE22FE"/>
    <w:rPr>
      <w:rFonts w:ascii="BjhcthAdvTT99c4c969" w:hAnsi="BjhcthAdvTT99c4c969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白亦又月</dc:creator>
  <cp:lastModifiedBy>李 达</cp:lastModifiedBy>
  <cp:revision>14</cp:revision>
  <dcterms:created xsi:type="dcterms:W3CDTF">2020-11-16T08:25:00Z</dcterms:created>
  <dcterms:modified xsi:type="dcterms:W3CDTF">2021-07-0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